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3595"/>
        <w:tblW w:w="11886" w:type="dxa"/>
        <w:tblLook w:val="04A0" w:firstRow="1" w:lastRow="0" w:firstColumn="1" w:lastColumn="0" w:noHBand="0" w:noVBand="1"/>
      </w:tblPr>
      <w:tblGrid>
        <w:gridCol w:w="3164"/>
        <w:gridCol w:w="4093"/>
        <w:gridCol w:w="363"/>
        <w:gridCol w:w="2163"/>
        <w:gridCol w:w="2103"/>
      </w:tblGrid>
      <w:tr w:rsidR="006F06A2" w:rsidRPr="006F06A2" w:rsidTr="004E41FE">
        <w:trPr>
          <w:trHeight w:val="255"/>
        </w:trPr>
        <w:tc>
          <w:tcPr>
            <w:tcW w:w="3164" w:type="dxa"/>
            <w:noWrap/>
          </w:tcPr>
          <w:p w:rsidR="006F06A2" w:rsidRPr="006F06A2" w:rsidRDefault="006F06A2" w:rsidP="004E41FE">
            <w:pPr>
              <w:rPr>
                <w:b/>
                <w:sz w:val="18"/>
              </w:rPr>
            </w:pPr>
            <w:r w:rsidRPr="006F06A2">
              <w:rPr>
                <w:b/>
                <w:sz w:val="18"/>
              </w:rPr>
              <w:t xml:space="preserve">Genospecies </w:t>
            </w:r>
          </w:p>
        </w:tc>
        <w:tc>
          <w:tcPr>
            <w:tcW w:w="4093" w:type="dxa"/>
            <w:noWrap/>
          </w:tcPr>
          <w:p w:rsidR="006F06A2" w:rsidRPr="006F06A2" w:rsidRDefault="006F06A2" w:rsidP="004E41FE">
            <w:pPr>
              <w:rPr>
                <w:b/>
                <w:sz w:val="18"/>
              </w:rPr>
            </w:pPr>
            <w:r w:rsidRPr="006F06A2">
              <w:rPr>
                <w:b/>
                <w:sz w:val="18"/>
              </w:rPr>
              <w:t>Name</w:t>
            </w:r>
          </w:p>
        </w:tc>
        <w:tc>
          <w:tcPr>
            <w:tcW w:w="363" w:type="dxa"/>
            <w:noWrap/>
          </w:tcPr>
          <w:p w:rsidR="006F06A2" w:rsidRPr="006F06A2" w:rsidRDefault="006F06A2" w:rsidP="004E41FE">
            <w:pPr>
              <w:rPr>
                <w:b/>
                <w:sz w:val="18"/>
              </w:rPr>
            </w:pP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Blast/ type strain </w:t>
            </w:r>
            <w:r w:rsidR="00406752">
              <w:rPr>
                <w:b/>
                <w:sz w:val="18"/>
              </w:rPr>
              <w:t>and genes</w:t>
            </w:r>
          </w:p>
        </w:tc>
        <w:tc>
          <w:tcPr>
            <w:tcW w:w="2103" w:type="dxa"/>
            <w:noWrap/>
          </w:tcPr>
          <w:p w:rsidR="006F06A2" w:rsidRPr="006F06A2" w:rsidRDefault="006F06A2" w:rsidP="004E41FE">
            <w:pPr>
              <w:rPr>
                <w:b/>
                <w:sz w:val="18"/>
              </w:rPr>
            </w:pPr>
            <w:r w:rsidRPr="006F06A2">
              <w:rPr>
                <w:b/>
                <w:sz w:val="18"/>
              </w:rPr>
              <w:t>Accession number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  <w:lang w:val="en-US"/>
              </w:rPr>
            </w:pPr>
            <w:r w:rsidRPr="006F06A2">
              <w:rPr>
                <w:sz w:val="18"/>
              </w:rPr>
              <w:t>1 – Pseudomonas amydgali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ICMP 19499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KCI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ICMP 19498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KCH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avastanoi pv glycinea B07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EGG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avastanoi pv glycinea race 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EGH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avastanoi pv glycinea UnB647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GLL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avastanoi pv glycinea LN10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GLM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avastanoi pv glycinea KN4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GLP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avastanoi pv glycinea BR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GLO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maculicola KN9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GLF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avastanoi pv phaseolicola Y5 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GKV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avastanoi pv phaseolicola ICMP2740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JQZ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avastanoi pv phaseolicola 1302A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GKY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amygdali pv mellea N680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GLB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avastanoi pv phaseolicola HB10Y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GKX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avastanoi pv phaseolicola NPS312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GKW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avastanoi 435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GKR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avastanoi pv savastanoi PseNe107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YHF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amygdali pv dendropanacis CFBP 322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YHG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amygdali pv myricae AZ84488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GLA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amygdali ICMP3918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JPQ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amygdali pv mellea ICMP571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JQS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amygdali pv sesami HC 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GKS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amygdali pv lachrymans 107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GLK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amygdali pv lachrymans 98A−74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CWT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amygdali pv lachrymans YM790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GLI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amygdali pv hibisci ICMP9623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JQN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amygdali pv tabaci ATCC 11528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CWS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amygdali pv tabaci yuexi−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WJF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amygdali pv tabaci ICMP2835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JRL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amygdali pv tabaci 6605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JXI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2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papulans CFBP 175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YHI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papulans ICMP4048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JRB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ICMP 11293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KEP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BRIP39023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MZX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syringae A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GKU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3 – Pseudomonas congelans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congelans ICMP19117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JQB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syringae 64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DGB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UB0390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PQV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4 – Pseudomonas syringae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USA01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VDX0.2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aceris A10853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GAR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syringae PD277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KEL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ICMP 1310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KEO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syringae B301D−R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ALJ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syringae B48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GKT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KCTC 12500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YTM0.2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DSM 1060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ALK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syringae ICMP3023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JRK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pisi PP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UZR0.2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BRIP3488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MXL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BRIP3487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MXK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syringae SM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PWT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atrofaciens ICMP439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JPO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syringae B6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NZF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syringae Alf3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PNN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B57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RUO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ICMP 11168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KGV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syringae 41a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YHJ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lapsa ICMP3947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JQQ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syringae CRAFRU1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TSU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aptata ICMP459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JRP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avellanae ISPaVe037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KCK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coryli NCPPB 4273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WQP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syringae CRAFRU1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TSV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5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CC1630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VED0.2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ICMP 1129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KGU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maculicola CFBP 1657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YHH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maculicola ICMP3935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JQR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amygdali pv lachrymans 3988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GLJ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persicae NCPPB 225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AZV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maculicola 90 3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GLH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maculicola M4a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GLE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tomato T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BSM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tomato NYS−T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RRA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antirrhini ICMP4303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JPT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apii ICMP281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JPR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viburni CFBP 170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YHK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actinidiae ICMP 1907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OJW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actinidiae ICMP 9617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OKP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actinidiae ICMP 18807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NJL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actinidiae ICMP 19497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KBQ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ICMP 1880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NJF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actinidiae ICMP 1880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NJE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6 – Pseudomonas coronafaciens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coronafaciens LMG 5060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SED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coronafaciens pv atropurpurea ICMP4457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JPS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coronafaciens pv porri LMG 28495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THM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CC1629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VEE0.2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coronafaciens pv oryzae ICMP9088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JQX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coronafaciens pv oryzae 36 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GKZ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coronafaciens pv garcae ICMP4323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JQK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CC1513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VEL0.2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coronafaciens pv zizaniae ICMP892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JRT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7 – Pseudomonas caricapapayae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caricapapayae ICMP2855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JPW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tagetis ICMP409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JRM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helianthi ICMP453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JQM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8 – Pseudomonas viridiflava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viridiflava UASWS0038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MQP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viridiflava DSM 669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RXH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viridiflava ICMP2848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JRS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ribicola ICMP388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JRF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marginalis ICMP 11289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KGX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viridiflava LMCA8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XQO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9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cilantro 0788 9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GLN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maculicola YM7930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GLD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0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CC146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VEM0.2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1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pv syringae PD276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KEM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viridiflava ICMP 1310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KEJ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2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CC152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VEK0.2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CC1417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VEO0.2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3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p. RIT−PI−a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GIR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p. Leaf129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MOC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4 – Pseudomonas lutea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lutea DSM 17257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RMB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5 – Pseudomonas cichorii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cichorii JBC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  <w:r>
              <w:rPr>
                <w:sz w:val="18"/>
              </w:rPr>
              <w:t>100%/P.</w:t>
            </w:r>
            <w:r w:rsidR="00A35659">
              <w:rPr>
                <w:sz w:val="18"/>
              </w:rPr>
              <w:t xml:space="preserve"> </w:t>
            </w:r>
            <w:r>
              <w:rPr>
                <w:sz w:val="18"/>
              </w:rPr>
              <w:t>cichorii NCPPB 943T</w:t>
            </w:r>
            <w:r w:rsidR="00DB7125">
              <w:rPr>
                <w:sz w:val="18"/>
              </w:rPr>
              <w:t xml:space="preserve"> gyrB, rpoB, recA</w:t>
            </w: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GCA_000517305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6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GAW0119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PQU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7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CEB003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PQT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8 – Pseudomonas lundensis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AU2390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CYS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lundensis DSM 625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YKY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AU12597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CYZ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AU1116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CYW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AU1113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CYY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AU1041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CYU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AU11235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CYX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AU7350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CYT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AU1112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CYV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AU1264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CZA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AU104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CYR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9 – Pseudomonas libanensis/synxantha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libanesis RIT−PI−g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HOY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p. Root569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MGQ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2−79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XCQ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libanensis DSM 17149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YLH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nxantha DSM 18928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YLJ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20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AU6308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RXZ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AU602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RXU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PA4C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XDA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AU14440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RXX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FH5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OJA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AU14917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RXY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SS10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HPN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lastRenderedPageBreak/>
              <w:t>21 – Pseudomonas rhodesiae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AU2989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RXT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AU11518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RXW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AU1227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RYP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rhodesiae FF9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  <w:r>
              <w:rPr>
                <w:sz w:val="18"/>
              </w:rPr>
              <w:t>&gt;98%/P.</w:t>
            </w:r>
            <w:r w:rsidR="00A35659">
              <w:rPr>
                <w:sz w:val="18"/>
              </w:rPr>
              <w:t xml:space="preserve"> </w:t>
            </w:r>
            <w:r>
              <w:rPr>
                <w:sz w:val="18"/>
              </w:rPr>
              <w:t>rhodesiae DSM 14020T</w:t>
            </w:r>
            <w:r w:rsidR="00DB7125">
              <w:rPr>
                <w:sz w:val="18"/>
              </w:rPr>
              <w:t>gyrB, rpoD, recA</w:t>
            </w: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CCYI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22 – Pseudomonas simiae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imiae CCUG50988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DA4E88" w:rsidP="004E41FE">
            <w:pPr>
              <w:rPr>
                <w:sz w:val="18"/>
              </w:rPr>
            </w:pPr>
            <w:r>
              <w:rPr>
                <w:sz w:val="18"/>
              </w:rPr>
              <w:t>MDFH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imiae 2−3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RMC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imiae MEB105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XQT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EGD−AQ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VQG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23 – Pseudomonas veronii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veronii 1YB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GYI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veronii 1YdBTEX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OUH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veronii DSM 1133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YLL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veronii R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XWQ0.2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24 – Pseudomonas trivivalis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trivialis DSM 14937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YLK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25 – Pseudomonas poae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oae DSM 1493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YLI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BRIP34879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MZW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oae RE 1−1−1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GCA_000336465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26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H1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ACG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H2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ACF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27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ATCC 17400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ENC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28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GcM5−1A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JOE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29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AU14705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RYA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30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nxantha BG33R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HPP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31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AU10973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RXV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32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ICMP363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KEI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33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LMG 5329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SGY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34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BS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MZG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35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WH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EAZ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36 – Pseudomonas orientalis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orientalis DSM 17489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YLM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37 – Pseudomonas extremaustralis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extremaustralis 14−3 substr 14−3b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  <w:r>
              <w:rPr>
                <w:sz w:val="18"/>
              </w:rPr>
              <w:t>100%/P.</w:t>
            </w:r>
            <w:r w:rsidR="00A35659">
              <w:rPr>
                <w:sz w:val="18"/>
              </w:rPr>
              <w:t xml:space="preserve"> </w:t>
            </w:r>
            <w:r>
              <w:rPr>
                <w:sz w:val="18"/>
              </w:rPr>
              <w:t>extremaustralis DSM 17835T</w:t>
            </w:r>
            <w:r w:rsidR="00DB7125">
              <w:rPr>
                <w:sz w:val="18"/>
              </w:rPr>
              <w:t xml:space="preserve"> rpoD, gyrB, recA</w:t>
            </w: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HIP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38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BBc6R8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KXH0.2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39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marginalis ICMP 9505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KGY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40 – Pseudomonas fluorescens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DSM 50090T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HVP01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41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ICMP 11288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KEF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42 – Pseudomonas brassicacearum/kilonensis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kilonensis 1855−34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ZXC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brassicacearum PP1 210F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YJR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Q8r1−9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HPO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brassicacearum PA1G7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BON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brassicacearum 51MFCVI2 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ZOC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DSM 8569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XOE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43 – Pseudomonas corrugata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corrugata CFBP 545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TKI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corrugata NCPPB2445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IGR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44 – Pseudomonas mediterranea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mediterranea CFBP540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IGZ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mediterranea CFBP544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IHG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mediterranea TEIC1105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IGN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mediterranea CFBP 5447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UPB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mediterranea TEIC102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JWU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lastRenderedPageBreak/>
              <w:t>45 – Pseudomonas chlororaphis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chlororaphis subsp aureofaciens NBRC 352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  <w:vMerge w:val="restart"/>
          </w:tcPr>
          <w:p w:rsidR="006F06A2" w:rsidRDefault="006F06A2" w:rsidP="004E41FE">
            <w:pPr>
              <w:rPr>
                <w:sz w:val="18"/>
              </w:rPr>
            </w:pPr>
            <w:r>
              <w:rPr>
                <w:sz w:val="18"/>
              </w:rPr>
              <w:t>&gt;98%/P.</w:t>
            </w:r>
            <w:r w:rsidR="00A35659">
              <w:rPr>
                <w:sz w:val="18"/>
              </w:rPr>
              <w:t xml:space="preserve"> </w:t>
            </w:r>
            <w:r>
              <w:rPr>
                <w:sz w:val="18"/>
              </w:rPr>
              <w:t>chlororaphis LMG 245T rpoD</w:t>
            </w:r>
          </w:p>
          <w:p w:rsidR="006F06A2" w:rsidRPr="006F06A2" w:rsidRDefault="006F06A2" w:rsidP="004E41FE">
            <w:pPr>
              <w:rPr>
                <w:sz w:val="18"/>
              </w:rPr>
            </w:pPr>
            <w:r>
              <w:rPr>
                <w:sz w:val="18"/>
              </w:rPr>
              <w:t>&gt;98%/P.</w:t>
            </w:r>
            <w:r w:rsidR="00A35659">
              <w:rPr>
                <w:sz w:val="18"/>
              </w:rPr>
              <w:t xml:space="preserve"> </w:t>
            </w:r>
            <w:r>
              <w:rPr>
                <w:sz w:val="18"/>
              </w:rPr>
              <w:t>chlororaphis ATCC 1385T recA, rpoB, gyrB</w:t>
            </w: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BBQB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chlororaphis O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  <w:vMerge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HOT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chlororaphis YL−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  <w:vMerge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WWJ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chlororaphis subsp aureofaciens 30−8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  <w:vMerge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HHJ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chlororaphis subsp aurantiaca PB−St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  <w:vMerge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YUD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chlororaphis HT6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  <w:vMerge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TBG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46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MEP3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XQY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p. RIT−PI−o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HPA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47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moraviensis R28−S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0C6099" w:rsidP="004E41FE">
            <w:pPr>
              <w:rPr>
                <w:sz w:val="18"/>
              </w:rPr>
            </w:pPr>
            <w:r>
              <w:rPr>
                <w:sz w:val="18"/>
              </w:rPr>
              <w:t>&lt;95%/P.</w:t>
            </w:r>
            <w:r w:rsidR="00A35659">
              <w:rPr>
                <w:sz w:val="18"/>
              </w:rPr>
              <w:t xml:space="preserve"> </w:t>
            </w:r>
            <w:r>
              <w:rPr>
                <w:sz w:val="18"/>
              </w:rPr>
              <w:t>moraviensis DSM 16007T</w:t>
            </w: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YMZ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48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SF39a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TGG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49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AU1111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CZE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SRM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CDMF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50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H1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SAL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51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chlororaphis EA105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0C6099" w:rsidP="004E41FE">
            <w:pPr>
              <w:rPr>
                <w:sz w:val="18"/>
              </w:rPr>
            </w:pPr>
            <w:r>
              <w:rPr>
                <w:sz w:val="18"/>
              </w:rPr>
              <w:t>&lt;90%/P.</w:t>
            </w:r>
            <w:r w:rsidR="00A35659">
              <w:rPr>
                <w:sz w:val="18"/>
              </w:rPr>
              <w:t xml:space="preserve"> </w:t>
            </w:r>
            <w:r>
              <w:rPr>
                <w:sz w:val="18"/>
              </w:rPr>
              <w:t>chlororaphis LMG 245T rpoD and P.</w:t>
            </w:r>
            <w:r w:rsidR="00A35659">
              <w:rPr>
                <w:sz w:val="18"/>
              </w:rPr>
              <w:t xml:space="preserve"> </w:t>
            </w:r>
            <w:r>
              <w:rPr>
                <w:sz w:val="18"/>
              </w:rPr>
              <w:t>chlororaphis ATCC 13985T recA, rpoB, gyrB</w:t>
            </w: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SFK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52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p. RIT−PI−r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IGE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53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p. GM80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KJD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54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SF4c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TGH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55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R12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LYL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56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AU5633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CZD0.1</w:t>
            </w:r>
          </w:p>
        </w:tc>
      </w:tr>
      <w:tr w:rsidR="000C6099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57 – Pseudomonas sp.</w:t>
            </w:r>
          </w:p>
        </w:tc>
        <w:tc>
          <w:tcPr>
            <w:tcW w:w="409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umsongensis 20MFCvi1 1</w:t>
            </w:r>
          </w:p>
        </w:tc>
        <w:tc>
          <w:tcPr>
            <w:tcW w:w="36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  <w:vMerge w:val="restart"/>
          </w:tcPr>
          <w:p w:rsidR="000C6099" w:rsidRDefault="000C6099" w:rsidP="004E41FE">
            <w:pPr>
              <w:rPr>
                <w:sz w:val="18"/>
              </w:rPr>
            </w:pPr>
            <w:r>
              <w:rPr>
                <w:sz w:val="18"/>
              </w:rPr>
              <w:t>&lt;96%/P.</w:t>
            </w:r>
            <w:r w:rsidR="00A35659">
              <w:rPr>
                <w:sz w:val="18"/>
              </w:rPr>
              <w:t xml:space="preserve"> </w:t>
            </w:r>
            <w:r>
              <w:rPr>
                <w:sz w:val="18"/>
              </w:rPr>
              <w:t>umsongensis LMG 21317T rpoB</w:t>
            </w:r>
          </w:p>
          <w:p w:rsidR="000C6099" w:rsidRPr="006F06A2" w:rsidRDefault="000C6099" w:rsidP="004E41FE">
            <w:pPr>
              <w:rPr>
                <w:sz w:val="18"/>
              </w:rPr>
            </w:pPr>
            <w:r>
              <w:rPr>
                <w:sz w:val="18"/>
              </w:rPr>
              <w:t>&lt;93%/P.</w:t>
            </w:r>
            <w:r w:rsidR="00A35659">
              <w:rPr>
                <w:sz w:val="18"/>
              </w:rPr>
              <w:t xml:space="preserve"> </w:t>
            </w:r>
            <w:r>
              <w:rPr>
                <w:sz w:val="18"/>
              </w:rPr>
              <w:t>umsongensis LMG 21317T recA, rpoD, gyrB</w:t>
            </w:r>
          </w:p>
        </w:tc>
        <w:tc>
          <w:tcPr>
            <w:tcW w:w="210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RIW0.1</w:t>
            </w:r>
          </w:p>
        </w:tc>
      </w:tr>
      <w:tr w:rsidR="000C6099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umsongensis UNC430CL58Col</w:t>
            </w:r>
          </w:p>
        </w:tc>
        <w:tc>
          <w:tcPr>
            <w:tcW w:w="36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  <w:vMerge/>
          </w:tcPr>
          <w:p w:rsidR="000C6099" w:rsidRPr="006F06A2" w:rsidRDefault="000C6099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RLP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mandelii 36MFCvi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0C6099" w:rsidP="004E41FE">
            <w:pPr>
              <w:rPr>
                <w:sz w:val="18"/>
              </w:rPr>
            </w:pPr>
            <w:r>
              <w:rPr>
                <w:sz w:val="18"/>
              </w:rPr>
              <w:t>&lt;93%/P.</w:t>
            </w:r>
            <w:r w:rsidR="00A35659">
              <w:rPr>
                <w:sz w:val="18"/>
              </w:rPr>
              <w:t xml:space="preserve"> </w:t>
            </w:r>
            <w:r>
              <w:rPr>
                <w:sz w:val="18"/>
              </w:rPr>
              <w:t>mandelii DSM 17967T gyrB</w:t>
            </w: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HVT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58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yringae Riq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FQK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59 – Pseudomonas lini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PA3G8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BOO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lini DSM 16768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YLB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60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C3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ACD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61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H2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ACH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mandelii PD30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0C6099" w:rsidP="004E41FE">
            <w:pPr>
              <w:rPr>
                <w:sz w:val="18"/>
              </w:rPr>
            </w:pPr>
            <w:r>
              <w:rPr>
                <w:sz w:val="18"/>
              </w:rPr>
              <w:t>96%/P.</w:t>
            </w:r>
            <w:r w:rsidR="00A35659">
              <w:rPr>
                <w:sz w:val="18"/>
              </w:rPr>
              <w:t xml:space="preserve"> </w:t>
            </w:r>
            <w:r>
              <w:rPr>
                <w:sz w:val="18"/>
              </w:rPr>
              <w:t>mandelii DSM 17967T gyrB</w:t>
            </w: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ZQQ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62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S613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JXB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63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GW456−L13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KBJ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64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C8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ACC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65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HK4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FOY0.2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66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C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SAK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67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utida CBB5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TEN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68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C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ACE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69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p. RIT−PI−q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HPC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70 – Pseudomonas protegens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AU20219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DET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AU1385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CZC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Wayne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CADX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rotegens CHA0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CP00319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71 – Pseudomonas psychrophila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sychrophila DSM 17535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YKZ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sychrophila RGCB 16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BHT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lastRenderedPageBreak/>
              <w:t>72 – Pseudomonas helleri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helleri DSM 2814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YLE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helleri DSM 29165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YLD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73 – Pseudomonas endophytica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endophytica BSTT4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LWH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74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sychrophila HA−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LJC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75 – Pseudomonas weihenstephanensis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weihenstephanensis DSM 2916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YLF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76 – Pseudomonas fragi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ragi B25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0C6099" w:rsidP="004E41FE">
            <w:pPr>
              <w:rPr>
                <w:sz w:val="18"/>
              </w:rPr>
            </w:pPr>
            <w:r>
              <w:rPr>
                <w:sz w:val="18"/>
              </w:rPr>
              <w:t>100%/P.</w:t>
            </w:r>
            <w:r w:rsidR="00A35659">
              <w:rPr>
                <w:sz w:val="18"/>
              </w:rPr>
              <w:t xml:space="preserve"> </w:t>
            </w:r>
            <w:r>
              <w:rPr>
                <w:sz w:val="18"/>
              </w:rPr>
              <w:t>fragi CECT 446T rpoB, recA, gyrB</w:t>
            </w: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HZX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77 – Pseudomonas deceptionensis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deceptionensis DSM 2652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YKX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78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ragi A2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Default="000C6099" w:rsidP="004E41FE">
            <w:pPr>
              <w:rPr>
                <w:sz w:val="18"/>
              </w:rPr>
            </w:pPr>
            <w:r>
              <w:rPr>
                <w:sz w:val="18"/>
              </w:rPr>
              <w:t>95%/P.</w:t>
            </w:r>
            <w:r w:rsidR="00A35659">
              <w:rPr>
                <w:sz w:val="18"/>
              </w:rPr>
              <w:t xml:space="preserve"> </w:t>
            </w:r>
            <w:r>
              <w:rPr>
                <w:sz w:val="18"/>
              </w:rPr>
              <w:t>fragi CECT 446T rpoB</w:t>
            </w:r>
          </w:p>
          <w:p w:rsidR="000C6099" w:rsidRPr="006F06A2" w:rsidRDefault="000C6099" w:rsidP="004E41FE">
            <w:pPr>
              <w:rPr>
                <w:sz w:val="18"/>
              </w:rPr>
            </w:pPr>
            <w:r>
              <w:rPr>
                <w:sz w:val="18"/>
              </w:rPr>
              <w:t>89%/P.</w:t>
            </w:r>
            <w:r w:rsidR="00A35659">
              <w:rPr>
                <w:sz w:val="18"/>
              </w:rPr>
              <w:t xml:space="preserve"> </w:t>
            </w:r>
            <w:r>
              <w:rPr>
                <w:sz w:val="18"/>
              </w:rPr>
              <w:t>fragi CECT 446T gyrB</w:t>
            </w: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HZY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79 – Pseudomonas taetrolens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taetrolens DSM 2110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YLA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80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rederiksbergensis SI8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0C6099" w:rsidP="004E41FE">
            <w:pPr>
              <w:rPr>
                <w:sz w:val="18"/>
              </w:rPr>
            </w:pPr>
            <w:r>
              <w:rPr>
                <w:sz w:val="18"/>
              </w:rPr>
              <w:t>&lt;90%/P.frederiksbergensis DSM 13022T rpoD, gyrB</w:t>
            </w: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QGJ0.2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NT0133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YHW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81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Pf29Arp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NOR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82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brassicacearum LZ−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NCR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83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Q2−87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GBM0.1</w:t>
            </w:r>
          </w:p>
        </w:tc>
      </w:tr>
      <w:tr w:rsidR="000C6099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84 – Pseudomonas fuscovaginae</w:t>
            </w:r>
          </w:p>
        </w:tc>
        <w:tc>
          <w:tcPr>
            <w:tcW w:w="409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uscovaginae UPB0736</w:t>
            </w:r>
          </w:p>
        </w:tc>
        <w:tc>
          <w:tcPr>
            <w:tcW w:w="36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  <w:vMerge w:val="restart"/>
          </w:tcPr>
          <w:p w:rsidR="000C6099" w:rsidRPr="006F06A2" w:rsidRDefault="000C6099" w:rsidP="004E41FE">
            <w:pPr>
              <w:rPr>
                <w:sz w:val="18"/>
              </w:rPr>
            </w:pPr>
            <w:r>
              <w:rPr>
                <w:sz w:val="18"/>
              </w:rPr>
              <w:t>&gt;98%/P.</w:t>
            </w:r>
            <w:r w:rsidR="00A35659">
              <w:rPr>
                <w:sz w:val="18"/>
              </w:rPr>
              <w:t xml:space="preserve"> </w:t>
            </w:r>
            <w:r>
              <w:rPr>
                <w:sz w:val="18"/>
              </w:rPr>
              <w:t>fuscovaginae LMG 2158T gyrB, rpoD, rpoB</w:t>
            </w:r>
          </w:p>
        </w:tc>
        <w:tc>
          <w:tcPr>
            <w:tcW w:w="210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IEU0.1</w:t>
            </w:r>
          </w:p>
        </w:tc>
      </w:tr>
      <w:tr w:rsidR="000C6099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uscovaginae CB98818</w:t>
            </w:r>
          </w:p>
        </w:tc>
        <w:tc>
          <w:tcPr>
            <w:tcW w:w="36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  <w:vMerge/>
          </w:tcPr>
          <w:p w:rsidR="000C6099" w:rsidRPr="006F06A2" w:rsidRDefault="000C6099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LAQ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85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luorescens AU1170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CZB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86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uscovaginae IRRI 6609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0C6099" w:rsidP="004E41FE">
            <w:pPr>
              <w:rPr>
                <w:sz w:val="18"/>
              </w:rPr>
            </w:pPr>
            <w:r>
              <w:rPr>
                <w:sz w:val="18"/>
              </w:rPr>
              <w:t>&lt;95%/P.</w:t>
            </w:r>
            <w:r w:rsidR="00A35659">
              <w:rPr>
                <w:sz w:val="18"/>
              </w:rPr>
              <w:t xml:space="preserve"> </w:t>
            </w:r>
            <w:r>
              <w:rPr>
                <w:sz w:val="18"/>
              </w:rPr>
              <w:t>fuscovaginae LMG 2158T gyrB, rpoD, rpoB</w:t>
            </w: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SYZ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87 – Pseudomonas batumici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batumici UCM B−32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XDG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88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denitrificans 1269 PDEN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VWF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denitrificans 518 PDEN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VDY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denitrificans 481 rep1 PDEN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VFK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denitrificans 1332 PDEN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VTH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denitrificans 1184 PDEN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VZW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denitrificans 461 PDEN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VGD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denitrificans 466 PDEN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VFY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denitrificans 106 PDEN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WEK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rotegens 231 PPRO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VPC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otitidis LNU−E−00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0C6099" w:rsidP="004E41FE">
            <w:pPr>
              <w:rPr>
                <w:sz w:val="18"/>
              </w:rPr>
            </w:pPr>
            <w:r>
              <w:rPr>
                <w:sz w:val="18"/>
              </w:rPr>
              <w:t>&lt;89%/P.</w:t>
            </w:r>
            <w:r w:rsidR="00A35659">
              <w:rPr>
                <w:sz w:val="18"/>
              </w:rPr>
              <w:t xml:space="preserve"> </w:t>
            </w:r>
            <w:r>
              <w:rPr>
                <w:sz w:val="18"/>
              </w:rPr>
              <w:t>otitidis DSM 17224T rpoB, rpoD, gyrB</w:t>
            </w: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GYF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denitrificans 90 PDEN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UOT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denitrificans 148 PDEN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VSJ0.1</w:t>
            </w:r>
          </w:p>
        </w:tc>
      </w:tr>
      <w:tr w:rsidR="000C6099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89 – Pseudomonas sp.</w:t>
            </w:r>
          </w:p>
        </w:tc>
        <w:tc>
          <w:tcPr>
            <w:tcW w:w="409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sychrotolerans SB11</w:t>
            </w:r>
          </w:p>
        </w:tc>
        <w:tc>
          <w:tcPr>
            <w:tcW w:w="36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  <w:vMerge w:val="restart"/>
          </w:tcPr>
          <w:p w:rsidR="000C6099" w:rsidRPr="006F06A2" w:rsidRDefault="000C6099" w:rsidP="004E41FE">
            <w:pPr>
              <w:rPr>
                <w:sz w:val="18"/>
              </w:rPr>
            </w:pPr>
            <w:r>
              <w:rPr>
                <w:sz w:val="18"/>
              </w:rPr>
              <w:t>&lt;96%/P.</w:t>
            </w:r>
            <w:r w:rsidR="00A35659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psychrotolerans LMG 21977T </w:t>
            </w:r>
          </w:p>
        </w:tc>
        <w:tc>
          <w:tcPr>
            <w:tcW w:w="210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DSV0.1</w:t>
            </w:r>
          </w:p>
        </w:tc>
      </w:tr>
      <w:tr w:rsidR="000C6099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sychrotolerans NS201</w:t>
            </w:r>
          </w:p>
        </w:tc>
        <w:tc>
          <w:tcPr>
            <w:tcW w:w="36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  <w:vMerge/>
          </w:tcPr>
          <w:p w:rsidR="000C6099" w:rsidRPr="006F06A2" w:rsidRDefault="000C6099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DSP0.1</w:t>
            </w:r>
          </w:p>
        </w:tc>
      </w:tr>
      <w:tr w:rsidR="000C6099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sychrotolerans SB9</w:t>
            </w:r>
          </w:p>
        </w:tc>
        <w:tc>
          <w:tcPr>
            <w:tcW w:w="36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  <w:vMerge/>
          </w:tcPr>
          <w:p w:rsidR="000C6099" w:rsidRPr="006F06A2" w:rsidRDefault="000C6099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DTA0.1</w:t>
            </w:r>
          </w:p>
        </w:tc>
      </w:tr>
      <w:tr w:rsidR="000C6099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sychrotolerans SB18</w:t>
            </w:r>
          </w:p>
        </w:tc>
        <w:tc>
          <w:tcPr>
            <w:tcW w:w="36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  <w:vMerge/>
          </w:tcPr>
          <w:p w:rsidR="000C6099" w:rsidRPr="006F06A2" w:rsidRDefault="000C6099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DSX0.1</w:t>
            </w:r>
          </w:p>
        </w:tc>
      </w:tr>
      <w:tr w:rsidR="000C6099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sychrotolerans NS2</w:t>
            </w:r>
          </w:p>
        </w:tc>
        <w:tc>
          <w:tcPr>
            <w:tcW w:w="36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  <w:vMerge/>
          </w:tcPr>
          <w:p w:rsidR="000C6099" w:rsidRPr="006F06A2" w:rsidRDefault="000C6099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DSO0.1</w:t>
            </w:r>
          </w:p>
        </w:tc>
      </w:tr>
      <w:tr w:rsidR="000C6099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sychrotolerans NS376</w:t>
            </w:r>
          </w:p>
        </w:tc>
        <w:tc>
          <w:tcPr>
            <w:tcW w:w="36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  <w:vMerge/>
          </w:tcPr>
          <w:p w:rsidR="000C6099" w:rsidRPr="006F06A2" w:rsidRDefault="000C6099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DSS0.1</w:t>
            </w:r>
          </w:p>
        </w:tc>
      </w:tr>
      <w:tr w:rsidR="000C6099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sychrotolerans SB14</w:t>
            </w:r>
          </w:p>
        </w:tc>
        <w:tc>
          <w:tcPr>
            <w:tcW w:w="36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  <w:vMerge/>
          </w:tcPr>
          <w:p w:rsidR="000C6099" w:rsidRPr="006F06A2" w:rsidRDefault="000C6099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DSW0.1</w:t>
            </w:r>
          </w:p>
        </w:tc>
      </w:tr>
      <w:tr w:rsidR="000C6099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sychrotolerans SB8</w:t>
            </w:r>
          </w:p>
        </w:tc>
        <w:tc>
          <w:tcPr>
            <w:tcW w:w="36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  <w:vMerge/>
          </w:tcPr>
          <w:p w:rsidR="000C6099" w:rsidRPr="006F06A2" w:rsidRDefault="000C6099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DSZ0.1</w:t>
            </w:r>
          </w:p>
        </w:tc>
      </w:tr>
      <w:tr w:rsidR="000C6099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sychrotolerans SB5</w:t>
            </w:r>
          </w:p>
        </w:tc>
        <w:tc>
          <w:tcPr>
            <w:tcW w:w="36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  <w:vMerge/>
          </w:tcPr>
          <w:p w:rsidR="000C6099" w:rsidRPr="006F06A2" w:rsidRDefault="000C6099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DSY0.1</w:t>
            </w:r>
          </w:p>
        </w:tc>
      </w:tr>
      <w:tr w:rsidR="000C6099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sychrotolerans RSA46</w:t>
            </w:r>
          </w:p>
        </w:tc>
        <w:tc>
          <w:tcPr>
            <w:tcW w:w="36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  <w:vMerge/>
          </w:tcPr>
          <w:p w:rsidR="000C6099" w:rsidRPr="006F06A2" w:rsidRDefault="000C6099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DSU0.1</w:t>
            </w:r>
          </w:p>
        </w:tc>
      </w:tr>
      <w:tr w:rsidR="000C6099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sychrotolerans NS274</w:t>
            </w:r>
          </w:p>
        </w:tc>
        <w:tc>
          <w:tcPr>
            <w:tcW w:w="36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  <w:vMerge/>
          </w:tcPr>
          <w:p w:rsidR="000C6099" w:rsidRPr="006F06A2" w:rsidRDefault="000C6099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DSQ0.1</w:t>
            </w:r>
          </w:p>
        </w:tc>
      </w:tr>
      <w:tr w:rsidR="000C6099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sychrotolerans NS383</w:t>
            </w:r>
          </w:p>
        </w:tc>
        <w:tc>
          <w:tcPr>
            <w:tcW w:w="36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  <w:vMerge/>
          </w:tcPr>
          <w:p w:rsidR="000C6099" w:rsidRPr="006F06A2" w:rsidRDefault="000C6099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0C6099" w:rsidRPr="006F06A2" w:rsidRDefault="000C6099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DST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lastRenderedPageBreak/>
              <w:t>90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utida LF5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OUR0.2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utida IOFA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GRH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utida PCL1760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IYM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utida S1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LNR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utida H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FYQ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utida JLR1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DJF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utida B6−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GCS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utida TRO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PBQ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utida LS4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LPV0.2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utida PD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UHC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utida SJTE−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KCL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utida YKD22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BBNC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91 – Pseudomonas stutzeri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tutzeri B1SMN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MVM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tutzeri XLDN−R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KYE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tutzeri ATCC17588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CP002881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mendocina 1223 PMEN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VYC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tutzeri 267 PSTU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VNQ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tutzeri C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DWB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tutzeri T13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LJB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tutzeri NT012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XTL0.1</w:t>
            </w:r>
          </w:p>
        </w:tc>
      </w:tr>
      <w:tr w:rsidR="0040675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406752" w:rsidRPr="006F06A2" w:rsidRDefault="0040675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92 – Pseudomonas oryzihabitans</w:t>
            </w:r>
          </w:p>
        </w:tc>
        <w:tc>
          <w:tcPr>
            <w:tcW w:w="4093" w:type="dxa"/>
            <w:noWrap/>
            <w:hideMark/>
          </w:tcPr>
          <w:p w:rsidR="00406752" w:rsidRPr="006F06A2" w:rsidRDefault="0040675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sychrotolerans NS337</w:t>
            </w:r>
          </w:p>
        </w:tc>
        <w:tc>
          <w:tcPr>
            <w:tcW w:w="363" w:type="dxa"/>
            <w:noWrap/>
            <w:hideMark/>
          </w:tcPr>
          <w:p w:rsidR="00406752" w:rsidRPr="006F06A2" w:rsidRDefault="0040675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  <w:vMerge w:val="restart"/>
          </w:tcPr>
          <w:p w:rsidR="00406752" w:rsidRPr="006F06A2" w:rsidRDefault="00406752" w:rsidP="004E41FE">
            <w:pPr>
              <w:rPr>
                <w:sz w:val="18"/>
              </w:rPr>
            </w:pPr>
            <w:r>
              <w:rPr>
                <w:sz w:val="18"/>
              </w:rPr>
              <w:t>98%/P.</w:t>
            </w:r>
            <w:r w:rsidR="00A35659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psychrotolerans LMG 21977T </w:t>
            </w:r>
          </w:p>
        </w:tc>
        <w:tc>
          <w:tcPr>
            <w:tcW w:w="2103" w:type="dxa"/>
            <w:noWrap/>
            <w:hideMark/>
          </w:tcPr>
          <w:p w:rsidR="00406752" w:rsidRPr="006F06A2" w:rsidRDefault="0040675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DSR0.1</w:t>
            </w:r>
          </w:p>
        </w:tc>
      </w:tr>
      <w:tr w:rsidR="0040675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406752" w:rsidRPr="006F06A2" w:rsidRDefault="0040675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406752" w:rsidRPr="006F06A2" w:rsidRDefault="0040675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sychrotolerans L19</w:t>
            </w:r>
          </w:p>
        </w:tc>
        <w:tc>
          <w:tcPr>
            <w:tcW w:w="363" w:type="dxa"/>
            <w:noWrap/>
            <w:hideMark/>
          </w:tcPr>
          <w:p w:rsidR="00406752" w:rsidRPr="006F06A2" w:rsidRDefault="0040675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  <w:vMerge/>
          </w:tcPr>
          <w:p w:rsidR="00406752" w:rsidRPr="006F06A2" w:rsidRDefault="0040675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406752" w:rsidRPr="006F06A2" w:rsidRDefault="0040675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HBD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oleovorans MOIL14HWK1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ZOB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oryzihabitans RIT370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YKV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oryzihabitans NBRC 102199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BBIT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93 – Pseudomonas caeni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caeni DSM 24390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TXQ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94 – Pseudomonas plecoglossicida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lecoglossicida DSM 15088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HYX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lecoglossicida NBRC 10316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BBIV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lecoglossicida NB201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SJX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95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arafulva NS9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DSN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arafulva NS21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DSM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96 – Pseudomonas fulva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utida S610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YJQ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arafulva YAB−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AWW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ulva NBRC 16637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BBIQ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ulva DSM 17717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HYU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97 – Pseudomonas parafulva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arafulva DSM 1700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UEB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arafulva NBRC 1663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BBIU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98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utida ABAC8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KGZ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utida UASWS094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XOG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99 – Pseudomonas monteilii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monteilii NBRC 103158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BBIS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monteilii DSM 1416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HYV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utida B00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CAED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monteilii QM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HGZ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00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utida KG−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YRY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utida HB13667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KKS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lecoglossicida TND35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OJY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utida SF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DPF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01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utida SJ3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XDX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utida OUS8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ZBL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02 – Pseudomonas putida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utida NBRC 1416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P01307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utida W15Oct28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ENB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03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utida MTCC5279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MZE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04 – Pseudomonas taiwanensis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taiwanensis DSM 21245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UEC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05 – Pseudomonas putida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utida ATH−43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BME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06 – Pseudomonas entomophila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entomophila L48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GCA 000026105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07 – Pseudomonas mosselii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mosselii DSM 17497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HYW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08 – Pseudomonas pelagia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elagia CL−AP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ROI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09 – Pseudomonas bauzanensis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bauzanensis W13Z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63" w:type="dxa"/>
          </w:tcPr>
          <w:p w:rsidR="006F06A2" w:rsidRPr="006F06A2" w:rsidRDefault="00406752" w:rsidP="004E41FE">
            <w:pPr>
              <w:rPr>
                <w:sz w:val="18"/>
              </w:rPr>
            </w:pPr>
            <w:r>
              <w:rPr>
                <w:sz w:val="18"/>
              </w:rPr>
              <w:t>&gt;98%/P.</w:t>
            </w:r>
            <w:r w:rsidR="00A35659">
              <w:rPr>
                <w:sz w:val="18"/>
              </w:rPr>
              <w:t xml:space="preserve"> </w:t>
            </w:r>
            <w:r>
              <w:rPr>
                <w:sz w:val="18"/>
              </w:rPr>
              <w:t>bauzanensis DSM 22558T rpoD, rpoB, gyrB</w:t>
            </w: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FHS0.1</w:t>
            </w:r>
          </w:p>
        </w:tc>
      </w:tr>
      <w:tr w:rsidR="0040675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406752" w:rsidRPr="006F06A2" w:rsidRDefault="0040675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10 – Pseudomonas citronellolis</w:t>
            </w:r>
          </w:p>
        </w:tc>
        <w:tc>
          <w:tcPr>
            <w:tcW w:w="4093" w:type="dxa"/>
            <w:noWrap/>
            <w:hideMark/>
          </w:tcPr>
          <w:p w:rsidR="00406752" w:rsidRPr="006F06A2" w:rsidRDefault="0040675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citronellolis TTU2014−008ASC</w:t>
            </w:r>
          </w:p>
        </w:tc>
        <w:tc>
          <w:tcPr>
            <w:tcW w:w="363" w:type="dxa"/>
            <w:noWrap/>
            <w:hideMark/>
          </w:tcPr>
          <w:p w:rsidR="00406752" w:rsidRPr="006F06A2" w:rsidRDefault="0040675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  <w:vMerge w:val="restart"/>
          </w:tcPr>
          <w:p w:rsidR="00406752" w:rsidRPr="006F06A2" w:rsidRDefault="00406752" w:rsidP="004E41FE">
            <w:pPr>
              <w:rPr>
                <w:sz w:val="18"/>
              </w:rPr>
            </w:pPr>
            <w:r>
              <w:rPr>
                <w:sz w:val="18"/>
              </w:rPr>
              <w:t>&gt;98%/P.</w:t>
            </w:r>
            <w:r w:rsidR="00A35659">
              <w:rPr>
                <w:sz w:val="18"/>
              </w:rPr>
              <w:t xml:space="preserve"> </w:t>
            </w:r>
            <w:r>
              <w:rPr>
                <w:sz w:val="18"/>
              </w:rPr>
              <w:t>citronellolis CIP 104381T rpoB, oprL, oprI</w:t>
            </w:r>
          </w:p>
        </w:tc>
        <w:tc>
          <w:tcPr>
            <w:tcW w:w="2103" w:type="dxa"/>
            <w:noWrap/>
            <w:hideMark/>
          </w:tcPr>
          <w:p w:rsidR="00406752" w:rsidRPr="006F06A2" w:rsidRDefault="0040675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KJO0.1</w:t>
            </w:r>
          </w:p>
        </w:tc>
      </w:tr>
      <w:tr w:rsidR="0040675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406752" w:rsidRPr="006F06A2" w:rsidRDefault="0040675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406752" w:rsidRPr="006F06A2" w:rsidRDefault="0040675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citronellolis TTU2014−011ASC</w:t>
            </w:r>
          </w:p>
        </w:tc>
        <w:tc>
          <w:tcPr>
            <w:tcW w:w="363" w:type="dxa"/>
            <w:noWrap/>
            <w:hideMark/>
          </w:tcPr>
          <w:p w:rsidR="00406752" w:rsidRPr="006F06A2" w:rsidRDefault="0040675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  <w:vMerge/>
          </w:tcPr>
          <w:p w:rsidR="00406752" w:rsidRPr="006F06A2" w:rsidRDefault="0040675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406752" w:rsidRPr="006F06A2" w:rsidRDefault="0040675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LKKN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11 – Pseudomonas cremoricolorata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cremoricolorata DSM 17059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UEA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12 – Pseudomonas vranovensis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vranovensis DSM 1600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UED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13 – Pseudomonas alkylphenolia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alkylphenolia KL28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GCA 000746525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14 – Pseudomonas thermotolerans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thermotolerans DSM 1429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QPA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thermotolerans J53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ZUT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15 – Pseudomonas tuomuerensis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tuomuerensis JCM 14085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TAK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Serpens flexibilis ATCC 2960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RUD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16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utida PA14H7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BOP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17 – Pseudomonas japonica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japonica NBRC 103040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BBIR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18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utida CSV8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MWJ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19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alcaligenes MRY13−005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BATO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alcaligenes OT 69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TCP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20 – Pseudomonas taeanensis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taeanensis MS−3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WSQ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21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tutzeri NT0128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YHV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22 – Pseudomonas luteola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luteola XLDN4−9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406752" w:rsidP="004E41FE">
            <w:pPr>
              <w:rPr>
                <w:sz w:val="18"/>
              </w:rPr>
            </w:pPr>
            <w:r>
              <w:rPr>
                <w:sz w:val="18"/>
              </w:rPr>
              <w:t>&gt;98%/P.</w:t>
            </w:r>
            <w:r w:rsidR="00A35659">
              <w:rPr>
                <w:sz w:val="18"/>
              </w:rPr>
              <w:t xml:space="preserve"> </w:t>
            </w:r>
            <w:r>
              <w:rPr>
                <w:sz w:val="18"/>
              </w:rPr>
              <w:t>luteola CIP 102995T rpoB, rpoD, gyrB</w:t>
            </w: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LAT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23 -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tutzeri SDM−LAC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GSX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24 - 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tutzeri MF28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TAR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25 - 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fulva MEJ08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XQW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26 – Pseudomonas resinovorans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resinovorans DSM 21078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UIE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27 -  Pseudomonas knackmussii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knackmussii B13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GCA 000689415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28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seudoalcaligenes KF707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Default="00406752" w:rsidP="004E41FE">
            <w:pPr>
              <w:rPr>
                <w:sz w:val="18"/>
              </w:rPr>
            </w:pPr>
            <w:r>
              <w:rPr>
                <w:sz w:val="18"/>
              </w:rPr>
              <w:t>94%/P.</w:t>
            </w:r>
            <w:r w:rsidR="00A35659">
              <w:rPr>
                <w:sz w:val="18"/>
              </w:rPr>
              <w:t xml:space="preserve"> </w:t>
            </w:r>
            <w:r>
              <w:rPr>
                <w:sz w:val="18"/>
              </w:rPr>
              <w:t>pseudoalcaligenes LMG 1225T rpoB</w:t>
            </w:r>
          </w:p>
          <w:p w:rsidR="00406752" w:rsidRPr="006F06A2" w:rsidRDefault="00406752" w:rsidP="004E41FE">
            <w:pPr>
              <w:rPr>
                <w:sz w:val="18"/>
              </w:rPr>
            </w:pPr>
            <w:r>
              <w:rPr>
                <w:sz w:val="18"/>
              </w:rPr>
              <w:t>90%/P.</w:t>
            </w:r>
            <w:r w:rsidR="00A35659">
              <w:rPr>
                <w:sz w:val="18"/>
              </w:rPr>
              <w:t xml:space="preserve"> </w:t>
            </w:r>
            <w:r>
              <w:rPr>
                <w:sz w:val="18"/>
              </w:rPr>
              <w:t>pseudoalcaligenes IFO 1416T</w:t>
            </w: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JMR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29 – Pseudomonas alcaligenes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alcaligenes NBRC 14159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BATI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30 – Pseudomonas denitrificans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denitrificans ATCC13867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CP004143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31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nitroreducens TX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MZB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32 – Pseudomonas nitroreducens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nitroreducens Aramco J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UEH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nitroreducens HBP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ZRU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33 – Pseudomonas mendocina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mendocina NBRC 1416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BBQC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mendocina S13 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OVT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mendocina S5 2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 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MCD0.2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34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oleovorans MGY0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406752" w:rsidP="004E41FE">
            <w:pPr>
              <w:rPr>
                <w:sz w:val="18"/>
              </w:rPr>
            </w:pPr>
            <w:r>
              <w:rPr>
                <w:sz w:val="18"/>
              </w:rPr>
              <w:t>&lt;92%/P.</w:t>
            </w:r>
            <w:r w:rsidR="00A35659">
              <w:rPr>
                <w:sz w:val="18"/>
              </w:rPr>
              <w:t xml:space="preserve"> </w:t>
            </w:r>
            <w:r>
              <w:rPr>
                <w:sz w:val="18"/>
              </w:rPr>
              <w:t>oleovorans IFO 13583T</w:t>
            </w: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NHE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35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mendocina DLHK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LKM0.1</w:t>
            </w:r>
          </w:p>
        </w:tc>
      </w:tr>
      <w:tr w:rsidR="0040675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406752" w:rsidRPr="006F06A2" w:rsidRDefault="0040675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lastRenderedPageBreak/>
              <w:t>136 – Pseudomonas sp.</w:t>
            </w:r>
          </w:p>
        </w:tc>
        <w:tc>
          <w:tcPr>
            <w:tcW w:w="4093" w:type="dxa"/>
            <w:noWrap/>
            <w:hideMark/>
          </w:tcPr>
          <w:p w:rsidR="00406752" w:rsidRPr="006F06A2" w:rsidRDefault="0040675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seudoalcaligenes AD6</w:t>
            </w:r>
          </w:p>
        </w:tc>
        <w:tc>
          <w:tcPr>
            <w:tcW w:w="363" w:type="dxa"/>
            <w:noWrap/>
            <w:hideMark/>
          </w:tcPr>
          <w:p w:rsidR="00406752" w:rsidRPr="006F06A2" w:rsidRDefault="0040675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  <w:vMerge w:val="restart"/>
          </w:tcPr>
          <w:p w:rsidR="00406752" w:rsidRDefault="00406752" w:rsidP="004E41FE">
            <w:pPr>
              <w:rPr>
                <w:sz w:val="18"/>
              </w:rPr>
            </w:pPr>
            <w:r>
              <w:rPr>
                <w:sz w:val="18"/>
              </w:rPr>
              <w:t>94%/P.</w:t>
            </w:r>
            <w:r w:rsidR="00A35659">
              <w:rPr>
                <w:sz w:val="18"/>
              </w:rPr>
              <w:t xml:space="preserve"> </w:t>
            </w:r>
            <w:r>
              <w:rPr>
                <w:sz w:val="18"/>
              </w:rPr>
              <w:t>pseudoalcaligenes LMG 1225T rpoB</w:t>
            </w:r>
          </w:p>
          <w:p w:rsidR="00406752" w:rsidRPr="006F06A2" w:rsidRDefault="00406752" w:rsidP="004E41FE">
            <w:pPr>
              <w:rPr>
                <w:sz w:val="18"/>
              </w:rPr>
            </w:pPr>
            <w:r>
              <w:rPr>
                <w:sz w:val="18"/>
              </w:rPr>
              <w:t>90%/P.</w:t>
            </w:r>
            <w:r w:rsidR="00A35659">
              <w:rPr>
                <w:sz w:val="18"/>
              </w:rPr>
              <w:t xml:space="preserve"> </w:t>
            </w:r>
            <w:r>
              <w:rPr>
                <w:sz w:val="18"/>
              </w:rPr>
              <w:t>pseudoalcaligenes IFO 1416T</w:t>
            </w:r>
          </w:p>
        </w:tc>
        <w:tc>
          <w:tcPr>
            <w:tcW w:w="2103" w:type="dxa"/>
            <w:noWrap/>
            <w:hideMark/>
          </w:tcPr>
          <w:p w:rsidR="00406752" w:rsidRPr="006F06A2" w:rsidRDefault="0040675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FJN0.1</w:t>
            </w:r>
          </w:p>
        </w:tc>
      </w:tr>
      <w:tr w:rsidR="0040675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406752" w:rsidRPr="006F06A2" w:rsidRDefault="0040675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37 – Pseudomonas sp.</w:t>
            </w:r>
          </w:p>
        </w:tc>
        <w:tc>
          <w:tcPr>
            <w:tcW w:w="4093" w:type="dxa"/>
            <w:noWrap/>
            <w:hideMark/>
          </w:tcPr>
          <w:p w:rsidR="00406752" w:rsidRPr="006F06A2" w:rsidRDefault="0040675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pseudoalcaligenes S1</w:t>
            </w:r>
          </w:p>
        </w:tc>
        <w:tc>
          <w:tcPr>
            <w:tcW w:w="363" w:type="dxa"/>
            <w:noWrap/>
            <w:hideMark/>
          </w:tcPr>
          <w:p w:rsidR="00406752" w:rsidRPr="006F06A2" w:rsidRDefault="0040675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  <w:vMerge/>
          </w:tcPr>
          <w:p w:rsidR="00406752" w:rsidRPr="006F06A2" w:rsidRDefault="0040675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406752" w:rsidRPr="006F06A2" w:rsidRDefault="0040675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TFL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alcaliphila 3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406752" w:rsidRPr="006F06A2" w:rsidRDefault="00406752" w:rsidP="004E41FE">
            <w:pPr>
              <w:rPr>
                <w:sz w:val="18"/>
              </w:rPr>
            </w:pPr>
            <w:r>
              <w:rPr>
                <w:sz w:val="18"/>
              </w:rPr>
              <w:t>94%/P.</w:t>
            </w:r>
            <w:r w:rsidR="00A35659">
              <w:rPr>
                <w:sz w:val="18"/>
              </w:rPr>
              <w:t xml:space="preserve"> </w:t>
            </w:r>
            <w:r>
              <w:rPr>
                <w:sz w:val="18"/>
              </w:rPr>
              <w:t>alcaliphila LMG 23134T gyrB</w:t>
            </w: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NGB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mendocina EGD−AQ5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VQF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38 – Pseudomonas azotifigens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azotifigens DSM 1755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UDU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39 – Pseudomonas balearica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tutzeri YC−YH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UDR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balearica DSM 6083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GCA 000818015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40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tutzeri TS44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JXE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41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tutzeri KF71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BBQQ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42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tutzeri KOS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MCZ0.2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43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tutzeri CCUG 16156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GSL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44 – Pseudomonas sp.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tutzeri NF13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OBS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 w:val="restart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145 – Pseudomonas chloritidismutans</w:t>
            </w: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chloritidismutans AW−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T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AOFQ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xanthomarina S11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CCYE0.1</w:t>
            </w:r>
          </w:p>
        </w:tc>
      </w:tr>
      <w:tr w:rsidR="006F06A2" w:rsidRPr="006F06A2" w:rsidTr="004E41FE">
        <w:trPr>
          <w:trHeight w:val="255"/>
        </w:trPr>
        <w:tc>
          <w:tcPr>
            <w:tcW w:w="3164" w:type="dxa"/>
            <w:vMerge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409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Pseudomonas stutzeri ST−9</w:t>
            </w:r>
          </w:p>
        </w:tc>
        <w:tc>
          <w:tcPr>
            <w:tcW w:w="36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*</w:t>
            </w:r>
          </w:p>
        </w:tc>
        <w:tc>
          <w:tcPr>
            <w:tcW w:w="2163" w:type="dxa"/>
          </w:tcPr>
          <w:p w:rsidR="006F06A2" w:rsidRPr="006F06A2" w:rsidRDefault="006F06A2" w:rsidP="004E41FE">
            <w:pPr>
              <w:rPr>
                <w:sz w:val="18"/>
              </w:rPr>
            </w:pPr>
          </w:p>
        </w:tc>
        <w:tc>
          <w:tcPr>
            <w:tcW w:w="2103" w:type="dxa"/>
            <w:noWrap/>
            <w:hideMark/>
          </w:tcPr>
          <w:p w:rsidR="006F06A2" w:rsidRPr="006F06A2" w:rsidRDefault="006F06A2" w:rsidP="004E41FE">
            <w:pPr>
              <w:rPr>
                <w:sz w:val="18"/>
              </w:rPr>
            </w:pPr>
            <w:r w:rsidRPr="006F06A2">
              <w:rPr>
                <w:sz w:val="18"/>
              </w:rPr>
              <w:t>JXJL0.1</w:t>
            </w:r>
          </w:p>
        </w:tc>
      </w:tr>
    </w:tbl>
    <w:p w:rsidR="004D3EFB" w:rsidRDefault="004D3EFB">
      <w:pPr>
        <w:rPr>
          <w:sz w:val="18"/>
        </w:rPr>
      </w:pPr>
    </w:p>
    <w:p w:rsidR="004E41FE" w:rsidRPr="004E41FE" w:rsidRDefault="004E41FE" w:rsidP="004E41FE">
      <w:pPr>
        <w:pStyle w:val="NormalWeb"/>
        <w:spacing w:line="480" w:lineRule="auto"/>
        <w:rPr>
          <w:rFonts w:eastAsia="Times New Roman"/>
          <w:color w:val="000000"/>
          <w:sz w:val="18"/>
          <w:lang w:val="x-none" w:eastAsia="x-none"/>
        </w:rPr>
      </w:pPr>
      <w:r w:rsidRPr="004E41FE">
        <w:rPr>
          <w:rFonts w:eastAsia="Times New Roman"/>
          <w:b/>
          <w:color w:val="000000"/>
          <w:sz w:val="18"/>
          <w:u w:val="single"/>
          <w:lang w:val="x-none" w:eastAsia="x-none"/>
        </w:rPr>
        <w:t>Table 1:</w:t>
      </w:r>
      <w:r w:rsidRPr="004E41FE">
        <w:rPr>
          <w:rFonts w:eastAsia="Times New Roman"/>
          <w:color w:val="000000"/>
          <w:sz w:val="18"/>
          <w:lang w:val="x-none" w:eastAsia="x-none"/>
        </w:rPr>
        <w:t xml:space="preserve"> Genome clusters of </w:t>
      </w:r>
      <w:r w:rsidR="00364A1B" w:rsidRPr="00364A1B">
        <w:rPr>
          <w:rFonts w:eastAsia="Times New Roman"/>
          <w:i/>
          <w:color w:val="000000"/>
          <w:sz w:val="18"/>
          <w:lang w:val="en-US" w:eastAsia="x-none"/>
        </w:rPr>
        <w:t>Pseudomonas</w:t>
      </w:r>
      <w:r w:rsidR="00364A1B">
        <w:rPr>
          <w:rFonts w:eastAsia="Times New Roman"/>
          <w:color w:val="000000"/>
          <w:sz w:val="18"/>
          <w:lang w:val="en-US" w:eastAsia="x-none"/>
        </w:rPr>
        <w:t xml:space="preserve"> strains </w:t>
      </w:r>
      <w:r w:rsidRPr="004E41FE">
        <w:rPr>
          <w:rFonts w:eastAsia="Times New Roman"/>
          <w:color w:val="000000"/>
          <w:sz w:val="18"/>
          <w:lang w:val="x-none" w:eastAsia="x-none"/>
        </w:rPr>
        <w:t xml:space="preserve">with suggested assignation. Mislabeled genomes are indicated with asterisk whereas type strains are labeled T. Correct assignation is left blank on assignation column. </w:t>
      </w:r>
      <w:bookmarkStart w:id="0" w:name="_GoBack"/>
      <w:bookmarkEnd w:id="0"/>
    </w:p>
    <w:p w:rsidR="004E41FE" w:rsidRDefault="004E41FE">
      <w:pPr>
        <w:rPr>
          <w:sz w:val="18"/>
        </w:rPr>
      </w:pPr>
    </w:p>
    <w:p w:rsidR="004E41FE" w:rsidRDefault="004E41FE">
      <w:pPr>
        <w:rPr>
          <w:sz w:val="18"/>
        </w:rPr>
      </w:pPr>
    </w:p>
    <w:p w:rsidR="004E41FE" w:rsidRPr="006F06A2" w:rsidRDefault="004E41FE">
      <w:pPr>
        <w:rPr>
          <w:sz w:val="18"/>
        </w:rPr>
      </w:pPr>
    </w:p>
    <w:sectPr w:rsidR="004E41FE" w:rsidRPr="006F0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43A8" w:rsidRDefault="000043A8" w:rsidP="0020469C">
      <w:pPr>
        <w:spacing w:after="0" w:line="240" w:lineRule="auto"/>
      </w:pPr>
      <w:r>
        <w:separator/>
      </w:r>
    </w:p>
  </w:endnote>
  <w:endnote w:type="continuationSeparator" w:id="0">
    <w:p w:rsidR="000043A8" w:rsidRDefault="000043A8" w:rsidP="002046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43A8" w:rsidRDefault="000043A8" w:rsidP="0020469C">
      <w:pPr>
        <w:spacing w:after="0" w:line="240" w:lineRule="auto"/>
      </w:pPr>
      <w:r>
        <w:separator/>
      </w:r>
    </w:p>
  </w:footnote>
  <w:footnote w:type="continuationSeparator" w:id="0">
    <w:p w:rsidR="000043A8" w:rsidRDefault="000043A8" w:rsidP="002046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3F8"/>
    <w:rsid w:val="000043A8"/>
    <w:rsid w:val="000C6099"/>
    <w:rsid w:val="00105323"/>
    <w:rsid w:val="0020469C"/>
    <w:rsid w:val="00223599"/>
    <w:rsid w:val="002654B1"/>
    <w:rsid w:val="00364A1B"/>
    <w:rsid w:val="00406752"/>
    <w:rsid w:val="004D3EFB"/>
    <w:rsid w:val="004E41FE"/>
    <w:rsid w:val="005423F8"/>
    <w:rsid w:val="006F06A2"/>
    <w:rsid w:val="00A35659"/>
    <w:rsid w:val="00AE3BC4"/>
    <w:rsid w:val="00C318A1"/>
    <w:rsid w:val="00DA4E88"/>
    <w:rsid w:val="00DB7125"/>
    <w:rsid w:val="00E44A59"/>
    <w:rsid w:val="00EF3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C149CE-ECC0-4C67-B510-64691F82D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423F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23F8"/>
    <w:rPr>
      <w:color w:val="954F72"/>
      <w:u w:val="single"/>
    </w:rPr>
  </w:style>
  <w:style w:type="paragraph" w:customStyle="1" w:styleId="msonormal0">
    <w:name w:val="msonormal"/>
    <w:basedOn w:val="Normal"/>
    <w:rsid w:val="005423F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customStyle="1" w:styleId="xl65">
    <w:name w:val="xl65"/>
    <w:basedOn w:val="Normal"/>
    <w:rsid w:val="005423F8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val="en-US"/>
    </w:rPr>
  </w:style>
  <w:style w:type="paragraph" w:customStyle="1" w:styleId="xl66">
    <w:name w:val="xl66"/>
    <w:basedOn w:val="Normal"/>
    <w:rsid w:val="005423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5423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046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469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046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469C"/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4E41FE"/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61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FFD55EBF-F7EA-4B75-A9CC-100AC9459ABA}"/>
</file>

<file path=customXml/itemProps2.xml><?xml version="1.0" encoding="utf-8"?>
<ds:datastoreItem xmlns:ds="http://schemas.openxmlformats.org/officeDocument/2006/customXml" ds:itemID="{91E62460-728B-4153-BA48-6A3A43BEDED6}"/>
</file>

<file path=customXml/itemProps3.xml><?xml version="1.0" encoding="utf-8"?>
<ds:datastoreItem xmlns:ds="http://schemas.openxmlformats.org/officeDocument/2006/customXml" ds:itemID="{61FDDEE4-2970-499D-BD02-393848A9435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3291</Words>
  <Characters>18761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Tran</dc:creator>
  <cp:keywords/>
  <dc:description/>
  <cp:lastModifiedBy>Dr. Gan Han Ming</cp:lastModifiedBy>
  <cp:revision>3</cp:revision>
  <dcterms:created xsi:type="dcterms:W3CDTF">2017-03-20T05:17:00Z</dcterms:created>
  <dcterms:modified xsi:type="dcterms:W3CDTF">2017-03-20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